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2DCF6C" w14:textId="1479E199" w:rsidR="000C6EEB" w:rsidRPr="006447B9" w:rsidRDefault="000C6EEB" w:rsidP="00BB42DF">
      <w:pPr>
        <w:pStyle w:val="Didascalia"/>
        <w:spacing w:line="480" w:lineRule="auto"/>
        <w:rPr>
          <w:b w:val="0"/>
          <w:sz w:val="24"/>
          <w:szCs w:val="24"/>
        </w:rPr>
      </w:pPr>
      <w:r w:rsidRPr="006447B9">
        <w:rPr>
          <w:b w:val="0"/>
          <w:sz w:val="24"/>
          <w:szCs w:val="24"/>
        </w:rPr>
        <w:t xml:space="preserve">Table </w:t>
      </w:r>
      <w:r w:rsidR="00D76240" w:rsidRPr="006447B9">
        <w:rPr>
          <w:b w:val="0"/>
          <w:sz w:val="24"/>
          <w:szCs w:val="24"/>
        </w:rPr>
        <w:t>S</w:t>
      </w:r>
      <w:r w:rsidRPr="006447B9">
        <w:rPr>
          <w:b w:val="0"/>
          <w:sz w:val="24"/>
          <w:szCs w:val="24"/>
        </w:rPr>
        <w:t xml:space="preserve">1: Results of statistical tests performed to evaluate the differences of the perithallial cell area in </w:t>
      </w:r>
      <w:r w:rsidRPr="006447B9">
        <w:rPr>
          <w:b w:val="0"/>
          <w:i/>
          <w:iCs/>
          <w:sz w:val="24"/>
          <w:szCs w:val="24"/>
        </w:rPr>
        <w:t>L. racemus</w:t>
      </w:r>
      <w:r w:rsidRPr="006447B9">
        <w:rPr>
          <w:b w:val="0"/>
          <w:sz w:val="24"/>
          <w:szCs w:val="24"/>
        </w:rPr>
        <w:t xml:space="preserve"> (DB661, DB867), </w:t>
      </w:r>
      <w:r w:rsidRPr="006447B9">
        <w:rPr>
          <w:b w:val="0"/>
          <w:i/>
          <w:iCs/>
          <w:sz w:val="24"/>
          <w:szCs w:val="24"/>
        </w:rPr>
        <w:t>L. pseudoracemus</w:t>
      </w:r>
      <w:r w:rsidRPr="006447B9">
        <w:rPr>
          <w:b w:val="0"/>
          <w:sz w:val="24"/>
          <w:szCs w:val="24"/>
        </w:rPr>
        <w:t xml:space="preserve"> (DB768, DB835)</w:t>
      </w:r>
      <w:r w:rsidR="00BB42DF" w:rsidRPr="006447B9">
        <w:rPr>
          <w:b w:val="0"/>
          <w:sz w:val="24"/>
          <w:szCs w:val="24"/>
        </w:rPr>
        <w:t xml:space="preserve">, </w:t>
      </w:r>
      <w:r w:rsidR="00BB42DF" w:rsidRPr="006447B9">
        <w:rPr>
          <w:b w:val="0"/>
          <w:i/>
          <w:iCs/>
          <w:sz w:val="24"/>
          <w:szCs w:val="24"/>
        </w:rPr>
        <w:t>L.</w:t>
      </w:r>
      <w:r w:rsidR="00BB42DF" w:rsidRPr="006447B9">
        <w:rPr>
          <w:b w:val="0"/>
          <w:sz w:val="24"/>
          <w:szCs w:val="24"/>
        </w:rPr>
        <w:t xml:space="preserve"> cf. </w:t>
      </w:r>
      <w:r w:rsidR="00BB42DF" w:rsidRPr="006447B9">
        <w:rPr>
          <w:b w:val="0"/>
          <w:i/>
          <w:iCs/>
          <w:sz w:val="24"/>
          <w:szCs w:val="24"/>
        </w:rPr>
        <w:t>racemus</w:t>
      </w:r>
      <w:r w:rsidRPr="006447B9">
        <w:rPr>
          <w:b w:val="0"/>
          <w:sz w:val="24"/>
          <w:szCs w:val="24"/>
        </w:rPr>
        <w:t xml:space="preserve"> DB865, </w:t>
      </w:r>
      <w:r w:rsidR="00BB42DF" w:rsidRPr="006447B9">
        <w:rPr>
          <w:b w:val="0"/>
          <w:sz w:val="24"/>
          <w:szCs w:val="24"/>
        </w:rPr>
        <w:t xml:space="preserve">and </w:t>
      </w:r>
      <w:r w:rsidR="00BB42DF" w:rsidRPr="006447B9">
        <w:rPr>
          <w:b w:val="0"/>
          <w:i/>
          <w:iCs/>
          <w:sz w:val="24"/>
          <w:szCs w:val="24"/>
        </w:rPr>
        <w:t>L.</w:t>
      </w:r>
      <w:r w:rsidR="00BB42DF" w:rsidRPr="006447B9">
        <w:rPr>
          <w:b w:val="0"/>
          <w:sz w:val="24"/>
          <w:szCs w:val="24"/>
        </w:rPr>
        <w:t xml:space="preserve"> cf. </w:t>
      </w:r>
      <w:r w:rsidR="00BB42DF" w:rsidRPr="006447B9">
        <w:rPr>
          <w:b w:val="0"/>
          <w:i/>
          <w:iCs/>
          <w:sz w:val="24"/>
          <w:szCs w:val="24"/>
        </w:rPr>
        <w:t xml:space="preserve">pseudoracemus </w:t>
      </w:r>
      <w:r w:rsidRPr="006447B9">
        <w:rPr>
          <w:b w:val="0"/>
          <w:sz w:val="24"/>
          <w:szCs w:val="24"/>
        </w:rPr>
        <w:t>DB866. Statistically significant p-values are given in bold. Kruskal-Wallis test significance at α = 0.05; Dunn’s test significant at p ≤ α/2.</w:t>
      </w:r>
    </w:p>
    <w:tbl>
      <w:tblPr>
        <w:tblStyle w:val="Grigliatabella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1132"/>
        <w:gridCol w:w="1132"/>
        <w:gridCol w:w="1132"/>
        <w:gridCol w:w="1025"/>
        <w:gridCol w:w="1310"/>
      </w:tblGrid>
      <w:tr w:rsidR="000C6EEB" w:rsidRPr="00BB42DF" w14:paraId="04B83914" w14:textId="77777777" w:rsidTr="001E3194">
        <w:trPr>
          <w:trHeight w:val="283"/>
        </w:trPr>
        <w:tc>
          <w:tcPr>
            <w:tcW w:w="7281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7B1DBA" w14:textId="77777777" w:rsidR="000C6EEB" w:rsidRPr="00BB42DF" w:rsidRDefault="000C6EEB" w:rsidP="00BB42DF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BB42DF">
              <w:rPr>
                <w:b/>
                <w:bCs/>
                <w:sz w:val="24"/>
              </w:rPr>
              <w:t xml:space="preserve">Kruskal-Wallis test </w:t>
            </w:r>
          </w:p>
          <w:p w14:paraId="11304AF4" w14:textId="77777777" w:rsidR="000C6EEB" w:rsidRPr="00BB42DF" w:rsidRDefault="000C6EEB" w:rsidP="00BB42DF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BB42DF">
              <w:rPr>
                <w:b/>
                <w:bCs/>
                <w:sz w:val="24"/>
              </w:rPr>
              <w:t>(Perithallial cell area)</w:t>
            </w:r>
          </w:p>
        </w:tc>
      </w:tr>
      <w:tr w:rsidR="000C6EEB" w:rsidRPr="00BB42DF" w14:paraId="0B497193" w14:textId="77777777" w:rsidTr="001E3194">
        <w:trPr>
          <w:trHeight w:val="283"/>
        </w:trPr>
        <w:tc>
          <w:tcPr>
            <w:tcW w:w="155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A725DDA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2264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008746C5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Df</w:t>
            </w:r>
          </w:p>
        </w:tc>
        <w:tc>
          <w:tcPr>
            <w:tcW w:w="215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60B2AD7C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χ²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1B6578C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P</w:t>
            </w:r>
          </w:p>
        </w:tc>
      </w:tr>
      <w:tr w:rsidR="000C6EEB" w:rsidRPr="00BB42DF" w14:paraId="2F065A62" w14:textId="77777777" w:rsidTr="001E3194">
        <w:trPr>
          <w:trHeight w:val="283"/>
        </w:trPr>
        <w:tc>
          <w:tcPr>
            <w:tcW w:w="15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96D478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SITE</w:t>
            </w:r>
          </w:p>
        </w:tc>
        <w:tc>
          <w:tcPr>
            <w:tcW w:w="2264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0461BEB0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5</w:t>
            </w:r>
          </w:p>
        </w:tc>
        <w:tc>
          <w:tcPr>
            <w:tcW w:w="2157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34DD172B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88.104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CE8D10" w14:textId="77777777" w:rsidR="000C6EEB" w:rsidRPr="00BB42DF" w:rsidRDefault="000C6EEB" w:rsidP="00BB42DF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BB42DF">
              <w:rPr>
                <w:b/>
                <w:bCs/>
                <w:sz w:val="24"/>
              </w:rPr>
              <w:t>&lt;2.2e-16</w:t>
            </w:r>
          </w:p>
        </w:tc>
      </w:tr>
      <w:tr w:rsidR="000C6EEB" w:rsidRPr="00BB42DF" w14:paraId="4976772B" w14:textId="77777777" w:rsidTr="001E3194">
        <w:trPr>
          <w:trHeight w:val="283"/>
        </w:trPr>
        <w:tc>
          <w:tcPr>
            <w:tcW w:w="7281" w:type="dxa"/>
            <w:gridSpan w:val="6"/>
            <w:tcBorders>
              <w:top w:val="single" w:sz="4" w:space="0" w:color="auto"/>
              <w:bottom w:val="nil"/>
            </w:tcBorders>
            <w:noWrap/>
            <w:hideMark/>
          </w:tcPr>
          <w:p w14:paraId="21C62497" w14:textId="77777777" w:rsidR="000C6EEB" w:rsidRPr="00BB42DF" w:rsidRDefault="000C6EEB" w:rsidP="00BB42DF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BB42DF">
              <w:rPr>
                <w:b/>
                <w:bCs/>
                <w:sz w:val="24"/>
              </w:rPr>
              <w:t>Dunn's test</w:t>
            </w:r>
          </w:p>
        </w:tc>
      </w:tr>
      <w:tr w:rsidR="000C6EEB" w:rsidRPr="00BB42DF" w14:paraId="39B41EF7" w14:textId="77777777" w:rsidTr="001E3194">
        <w:trPr>
          <w:trHeight w:val="283"/>
        </w:trPr>
        <w:tc>
          <w:tcPr>
            <w:tcW w:w="7281" w:type="dxa"/>
            <w:gridSpan w:val="6"/>
            <w:tcBorders>
              <w:top w:val="nil"/>
              <w:bottom w:val="single" w:sz="4" w:space="0" w:color="auto"/>
            </w:tcBorders>
            <w:noWrap/>
            <w:hideMark/>
          </w:tcPr>
          <w:p w14:paraId="60C67CF1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Comparisons by SITE (Bonferroni)</w:t>
            </w:r>
          </w:p>
        </w:tc>
      </w:tr>
      <w:tr w:rsidR="000C6EEB" w:rsidRPr="00BB42DF" w14:paraId="3F48E450" w14:textId="77777777" w:rsidTr="001E3194">
        <w:trPr>
          <w:trHeight w:val="283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E14B568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Z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04228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DB768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6B72C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DB835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DE721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DB661</w:t>
            </w:r>
          </w:p>
        </w:tc>
        <w:tc>
          <w:tcPr>
            <w:tcW w:w="10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8B627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DB867</w:t>
            </w:r>
          </w:p>
        </w:tc>
        <w:tc>
          <w:tcPr>
            <w:tcW w:w="131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F0D5D9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DB865</w:t>
            </w:r>
          </w:p>
        </w:tc>
      </w:tr>
      <w:tr w:rsidR="000C6EEB" w:rsidRPr="00BB42DF" w14:paraId="40FF49EA" w14:textId="77777777" w:rsidTr="001E3194">
        <w:trPr>
          <w:trHeight w:val="283"/>
        </w:trPr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A6B9BEA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proofErr w:type="spellStart"/>
            <w:r w:rsidRPr="00BB42DF">
              <w:rPr>
                <w:sz w:val="24"/>
              </w:rPr>
              <w:t>P.adjusted</w:t>
            </w:r>
            <w:proofErr w:type="spellEnd"/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494B75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E08D1D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926190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102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B5847E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A88B93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0C6EEB" w:rsidRPr="00BB42DF" w14:paraId="2DC961DB" w14:textId="77777777" w:rsidTr="001E3194">
        <w:trPr>
          <w:trHeight w:val="283"/>
        </w:trPr>
        <w:tc>
          <w:tcPr>
            <w:tcW w:w="155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CC362BD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DB83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FA024" w14:textId="02A8AB9C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1.60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F3064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01F5B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FB448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5043747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0C6EEB" w:rsidRPr="00BB42DF" w14:paraId="6813B812" w14:textId="77777777" w:rsidTr="001E3194">
        <w:trPr>
          <w:trHeight w:val="283"/>
        </w:trPr>
        <w:tc>
          <w:tcPr>
            <w:tcW w:w="155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BBD7D7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41F4F" w14:textId="4ED569E8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80</w:t>
            </w:r>
            <w:r w:rsidR="00B57A1B">
              <w:rPr>
                <w:sz w:val="24"/>
              </w:rPr>
              <w:t>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1E920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938C8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4276C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209411C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0C6EEB" w:rsidRPr="00BB42DF" w14:paraId="6083BD32" w14:textId="77777777" w:rsidTr="001E3194">
        <w:trPr>
          <w:trHeight w:val="283"/>
        </w:trPr>
        <w:tc>
          <w:tcPr>
            <w:tcW w:w="155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7896FC4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DB66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19B41" w14:textId="570EC319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2.1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DD96A" w14:textId="6C5F69A0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4.25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A9851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228FB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4EAD896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0C6EEB" w:rsidRPr="00BB42DF" w14:paraId="6C3622CD" w14:textId="77777777" w:rsidTr="001E3194">
        <w:trPr>
          <w:trHeight w:val="283"/>
        </w:trPr>
        <w:tc>
          <w:tcPr>
            <w:tcW w:w="155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FE04AD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62EB4" w14:textId="6C4CBD80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25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A584C" w14:textId="23640D46" w:rsidR="000C6EEB" w:rsidRPr="00BB42DF" w:rsidRDefault="000C6EEB" w:rsidP="00BB42DF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BB42DF">
              <w:rPr>
                <w:b/>
                <w:bCs/>
                <w:sz w:val="24"/>
              </w:rPr>
              <w:t>0.0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A628E" w14:textId="77777777" w:rsidR="000C6EEB" w:rsidRPr="00BB42DF" w:rsidRDefault="000C6EEB" w:rsidP="00BB42DF">
            <w:pPr>
              <w:spacing w:line="48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3C0AB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4834D37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0C6EEB" w:rsidRPr="00BB42DF" w14:paraId="79EB2863" w14:textId="77777777" w:rsidTr="001E3194">
        <w:trPr>
          <w:trHeight w:val="283"/>
        </w:trPr>
        <w:tc>
          <w:tcPr>
            <w:tcW w:w="155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3E1FAFF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DB86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6F176" w14:textId="505DEA81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-5.46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A1A33" w14:textId="3DFA39EB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-7.64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C0AAB" w14:textId="438CCB28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-3.99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20A93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5AC9C0A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0C6EEB" w:rsidRPr="00BB42DF" w14:paraId="52B50A52" w14:textId="77777777" w:rsidTr="001E3194">
        <w:trPr>
          <w:trHeight w:val="283"/>
        </w:trPr>
        <w:tc>
          <w:tcPr>
            <w:tcW w:w="155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D794870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CCEDF" w14:textId="0B5A8EC2" w:rsidR="000C6EEB" w:rsidRPr="00BB42DF" w:rsidRDefault="000C6EEB" w:rsidP="00BB42DF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BB42DF">
              <w:rPr>
                <w:b/>
                <w:bCs/>
                <w:sz w:val="24"/>
              </w:rPr>
              <w:t>0.0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92736" w14:textId="2C23580F" w:rsidR="000C6EEB" w:rsidRPr="00BB42DF" w:rsidRDefault="000C6EEB" w:rsidP="00BB42DF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BB42DF">
              <w:rPr>
                <w:b/>
                <w:bCs/>
                <w:sz w:val="24"/>
              </w:rPr>
              <w:t>0.0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23986" w14:textId="62F5F809" w:rsidR="000C6EEB" w:rsidRPr="00BB42DF" w:rsidRDefault="000C6EEB" w:rsidP="00BB42DF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BB42DF">
              <w:rPr>
                <w:b/>
                <w:bCs/>
                <w:sz w:val="24"/>
              </w:rPr>
              <w:t>0.0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5D413" w14:textId="77777777" w:rsidR="000C6EEB" w:rsidRPr="00BB42DF" w:rsidRDefault="000C6EEB" w:rsidP="00BB42DF">
            <w:pPr>
              <w:spacing w:line="48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6E5A343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0C6EEB" w:rsidRPr="00BB42DF" w14:paraId="026A7E6E" w14:textId="77777777" w:rsidTr="001E3194">
        <w:trPr>
          <w:trHeight w:val="283"/>
        </w:trPr>
        <w:tc>
          <w:tcPr>
            <w:tcW w:w="155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659C27C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DB86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6C898" w14:textId="6305CDB6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-4.3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A35E1" w14:textId="70B1AEC2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-6.29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1B73A" w14:textId="6B8A3B0A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-2.7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F18A3" w14:textId="3107E47F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9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F412D0E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0C6EEB" w:rsidRPr="00BB42DF" w14:paraId="52D2D774" w14:textId="77777777" w:rsidTr="001E3194">
        <w:trPr>
          <w:trHeight w:val="283"/>
        </w:trPr>
        <w:tc>
          <w:tcPr>
            <w:tcW w:w="155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A80FDAE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0CD23" w14:textId="11396124" w:rsidR="000C6EEB" w:rsidRPr="00BB42DF" w:rsidRDefault="000C6EEB" w:rsidP="00BB42DF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BB42DF">
              <w:rPr>
                <w:b/>
                <w:bCs/>
                <w:sz w:val="24"/>
              </w:rPr>
              <w:t>0.0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A88CA" w14:textId="400DFF67" w:rsidR="000C6EEB" w:rsidRPr="00BB42DF" w:rsidRDefault="000C6EEB" w:rsidP="00BB42DF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BB42DF">
              <w:rPr>
                <w:b/>
                <w:bCs/>
                <w:sz w:val="24"/>
              </w:rPr>
              <w:t>0.0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E7565" w14:textId="077143B1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04</w:t>
            </w:r>
            <w:r w:rsidR="00B57A1B">
              <w:rPr>
                <w:sz w:val="24"/>
              </w:rPr>
              <w:t>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A4628" w14:textId="1F3E9CB1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1.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D925BA6" w14:textId="77777777" w:rsidR="000C6EEB" w:rsidRPr="00BB42DF" w:rsidRDefault="000C6EEB" w:rsidP="00BB42DF">
            <w:pPr>
              <w:spacing w:line="480" w:lineRule="auto"/>
              <w:jc w:val="center"/>
              <w:rPr>
                <w:b/>
                <w:bCs/>
                <w:sz w:val="24"/>
              </w:rPr>
            </w:pPr>
          </w:p>
        </w:tc>
      </w:tr>
      <w:tr w:rsidR="000C6EEB" w:rsidRPr="00BB42DF" w14:paraId="317F1CC1" w14:textId="77777777" w:rsidTr="001E3194">
        <w:trPr>
          <w:trHeight w:val="283"/>
        </w:trPr>
        <w:tc>
          <w:tcPr>
            <w:tcW w:w="155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DA06969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DB86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8CD0B" w14:textId="10EE55E9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-4.07</w:t>
            </w:r>
            <w:r w:rsidR="00B57A1B">
              <w:rPr>
                <w:sz w:val="24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EE80E" w14:textId="22628F3B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-6.0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91862" w14:textId="3A1D9E21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-2.4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94363" w14:textId="4058705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1.28</w:t>
            </w:r>
            <w:r w:rsidR="00B57A1B">
              <w:rPr>
                <w:sz w:val="24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68B1A5C" w14:textId="1BDA99BE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291</w:t>
            </w:r>
          </w:p>
        </w:tc>
      </w:tr>
      <w:tr w:rsidR="000C6EEB" w:rsidRPr="00BB42DF" w14:paraId="562CFC95" w14:textId="77777777" w:rsidTr="001E3194">
        <w:trPr>
          <w:trHeight w:val="283"/>
        </w:trPr>
        <w:tc>
          <w:tcPr>
            <w:tcW w:w="1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47EF014" w14:textId="77777777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CD128C" w14:textId="61505CD2" w:rsidR="000C6EEB" w:rsidRPr="00BB42DF" w:rsidRDefault="000C6EEB" w:rsidP="00BB42DF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BB42DF">
              <w:rPr>
                <w:b/>
                <w:bCs/>
                <w:sz w:val="24"/>
              </w:rPr>
              <w:t>0.00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4D5244" w14:textId="2C48C339" w:rsidR="000C6EEB" w:rsidRPr="00BB42DF" w:rsidRDefault="000C6EEB" w:rsidP="00BB42DF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BB42DF">
              <w:rPr>
                <w:b/>
                <w:bCs/>
                <w:sz w:val="24"/>
              </w:rPr>
              <w:t>0.00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59A02B" w14:textId="7E763A32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10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626491" w14:textId="18A37DDD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1.00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B8EB70" w14:textId="532037C3" w:rsidR="000C6EEB" w:rsidRPr="00BB42DF" w:rsidRDefault="000C6EEB" w:rsidP="00BB42DF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1.000</w:t>
            </w:r>
          </w:p>
        </w:tc>
      </w:tr>
    </w:tbl>
    <w:p w14:paraId="1775DC65" w14:textId="32D37123" w:rsidR="00BB42DF" w:rsidRDefault="00BB42DF">
      <w:pPr>
        <w:spacing w:after="160" w:line="259" w:lineRule="auto"/>
        <w:jc w:val="left"/>
        <w:rPr>
          <w:b/>
          <w:bCs/>
          <w:sz w:val="24"/>
        </w:rPr>
      </w:pPr>
      <w:bookmarkStart w:id="0" w:name="_GoBack"/>
      <w:bookmarkEnd w:id="0"/>
    </w:p>
    <w:sectPr w:rsidR="00BB42D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EEB"/>
    <w:rsid w:val="000C6EEB"/>
    <w:rsid w:val="00571866"/>
    <w:rsid w:val="005E07DD"/>
    <w:rsid w:val="006447B9"/>
    <w:rsid w:val="009C4118"/>
    <w:rsid w:val="00B57A1B"/>
    <w:rsid w:val="00BB42DF"/>
    <w:rsid w:val="00BF52CE"/>
    <w:rsid w:val="00C45FB6"/>
    <w:rsid w:val="00CD5FBC"/>
    <w:rsid w:val="00D23267"/>
    <w:rsid w:val="00D76240"/>
    <w:rsid w:val="00EC1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C375D0"/>
  <w15:chartTrackingRefBased/>
  <w15:docId w15:val="{4D052A49-3C09-4AB6-9700-23F4AB929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C6EEB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0C6EEB"/>
    <w:pPr>
      <w:spacing w:after="200" w:line="240" w:lineRule="auto"/>
    </w:pPr>
    <w:rPr>
      <w:b/>
      <w:bCs/>
      <w:sz w:val="18"/>
      <w:szCs w:val="18"/>
    </w:rPr>
  </w:style>
  <w:style w:type="table" w:styleId="Grigliatabella">
    <w:name w:val="Table Grid"/>
    <w:basedOn w:val="Tabellanormale"/>
    <w:uiPriority w:val="59"/>
    <w:rsid w:val="000C6EEB"/>
    <w:pPr>
      <w:spacing w:after="0" w:line="240" w:lineRule="auto"/>
    </w:pPr>
    <w:rPr>
      <w:rFonts w:ascii="Calibri" w:eastAsia="SimSun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</dc:creator>
  <cp:keywords/>
  <dc:description/>
  <cp:lastModifiedBy>daniela.basso@unimib.it</cp:lastModifiedBy>
  <cp:revision>2</cp:revision>
  <dcterms:created xsi:type="dcterms:W3CDTF">2022-08-22T15:08:00Z</dcterms:created>
  <dcterms:modified xsi:type="dcterms:W3CDTF">2022-08-22T15:08:00Z</dcterms:modified>
</cp:coreProperties>
</file>